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B74CF" w14:textId="77777777" w:rsidR="00754E95" w:rsidRDefault="00754E95" w:rsidP="00754E9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458E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1</w:t>
      </w:r>
      <w:r w:rsidRPr="00F458E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07759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WHO cut-offs’ specific Hazard Ratios for incidence of chronic kidney disease in men and women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14:paraId="1ABCCB12" w14:textId="77777777" w:rsidR="00754E95" w:rsidRPr="00F458EA" w:rsidRDefault="00754E95" w:rsidP="00754E95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701"/>
        <w:gridCol w:w="1559"/>
        <w:gridCol w:w="1559"/>
      </w:tblGrid>
      <w:tr w:rsidR="00754E95" w:rsidRPr="001B0BF2" w14:paraId="5FCE1354" w14:textId="77777777" w:rsidTr="00B33706">
        <w:tc>
          <w:tcPr>
            <w:tcW w:w="1271" w:type="dxa"/>
          </w:tcPr>
          <w:p w14:paraId="57C728E9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7938" w:type="dxa"/>
            <w:gridSpan w:val="5"/>
          </w:tcPr>
          <w:p w14:paraId="0E795567" w14:textId="77777777" w:rsidR="00754E95" w:rsidRPr="005E4F54" w:rsidRDefault="00754E95" w:rsidP="00B33706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4E95" w:rsidRPr="001B0BF2" w14:paraId="55CB0797" w14:textId="77777777" w:rsidTr="00B33706">
        <w:tc>
          <w:tcPr>
            <w:tcW w:w="1271" w:type="dxa"/>
          </w:tcPr>
          <w:p w14:paraId="7FC85F38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BMI cut-off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44F9E227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560" w:type="dxa"/>
          </w:tcPr>
          <w:p w14:paraId="4165C0EB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18.5-25</w:t>
            </w:r>
          </w:p>
        </w:tc>
        <w:tc>
          <w:tcPr>
            <w:tcW w:w="1701" w:type="dxa"/>
          </w:tcPr>
          <w:p w14:paraId="77A6CD89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1559" w:type="dxa"/>
          </w:tcPr>
          <w:p w14:paraId="5527FCA0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30-35</w:t>
            </w:r>
          </w:p>
        </w:tc>
        <w:tc>
          <w:tcPr>
            <w:tcW w:w="1559" w:type="dxa"/>
          </w:tcPr>
          <w:p w14:paraId="7A1369B4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&gt;35</w:t>
            </w:r>
          </w:p>
        </w:tc>
      </w:tr>
      <w:tr w:rsidR="00754E95" w:rsidRPr="001B0BF2" w14:paraId="323E387C" w14:textId="77777777" w:rsidTr="00B33706">
        <w:tc>
          <w:tcPr>
            <w:tcW w:w="1271" w:type="dxa"/>
          </w:tcPr>
          <w:p w14:paraId="68EF0697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5E4F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34DCCDC9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-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5CF6653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0952A82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58CAB73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09A15AD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4E95" w:rsidRPr="001B0BF2" w14:paraId="32256754" w14:textId="77777777" w:rsidTr="00B33706">
        <w:tc>
          <w:tcPr>
            <w:tcW w:w="1271" w:type="dxa"/>
          </w:tcPr>
          <w:p w14:paraId="1809AE17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WC cut-offs</w:t>
            </w:r>
          </w:p>
        </w:tc>
        <w:tc>
          <w:tcPr>
            <w:tcW w:w="1559" w:type="dxa"/>
          </w:tcPr>
          <w:p w14:paraId="46685A72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&lt;94</w:t>
            </w:r>
          </w:p>
        </w:tc>
        <w:tc>
          <w:tcPr>
            <w:tcW w:w="1560" w:type="dxa"/>
          </w:tcPr>
          <w:p w14:paraId="2C629E72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94-102</w:t>
            </w:r>
          </w:p>
        </w:tc>
        <w:tc>
          <w:tcPr>
            <w:tcW w:w="1701" w:type="dxa"/>
          </w:tcPr>
          <w:p w14:paraId="5E654119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&gt;102</w:t>
            </w:r>
          </w:p>
        </w:tc>
        <w:tc>
          <w:tcPr>
            <w:tcW w:w="1559" w:type="dxa"/>
          </w:tcPr>
          <w:p w14:paraId="6D7F3312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D73552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4E95" w:rsidRPr="001B0BF2" w14:paraId="1709D8BD" w14:textId="77777777" w:rsidTr="00B33706">
        <w:tc>
          <w:tcPr>
            <w:tcW w:w="1271" w:type="dxa"/>
          </w:tcPr>
          <w:p w14:paraId="5FF9C181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5E4F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0B81505A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7AF4420A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701" w:type="dxa"/>
          </w:tcPr>
          <w:p w14:paraId="0796866D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59" w:type="dxa"/>
          </w:tcPr>
          <w:p w14:paraId="34AFC2C3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5CF9166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4E95" w:rsidRPr="001B0BF2" w14:paraId="0EB52B14" w14:textId="77777777" w:rsidTr="00B33706">
        <w:tc>
          <w:tcPr>
            <w:tcW w:w="1271" w:type="dxa"/>
          </w:tcPr>
          <w:p w14:paraId="6FCC869A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7938" w:type="dxa"/>
            <w:gridSpan w:val="5"/>
          </w:tcPr>
          <w:p w14:paraId="1454A7C7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4E95" w:rsidRPr="001B0BF2" w14:paraId="1FB2A26A" w14:textId="77777777" w:rsidTr="00B33706">
        <w:tc>
          <w:tcPr>
            <w:tcW w:w="1271" w:type="dxa"/>
          </w:tcPr>
          <w:p w14:paraId="57425111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BMI cut-off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262CD8DC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560" w:type="dxa"/>
          </w:tcPr>
          <w:p w14:paraId="2188480A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18.5-25</w:t>
            </w:r>
          </w:p>
        </w:tc>
        <w:tc>
          <w:tcPr>
            <w:tcW w:w="1701" w:type="dxa"/>
          </w:tcPr>
          <w:p w14:paraId="0440727D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1559" w:type="dxa"/>
          </w:tcPr>
          <w:p w14:paraId="3774EA7F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30-35</w:t>
            </w:r>
          </w:p>
        </w:tc>
        <w:tc>
          <w:tcPr>
            <w:tcW w:w="1559" w:type="dxa"/>
          </w:tcPr>
          <w:p w14:paraId="1B54CFBF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&gt;35</w:t>
            </w:r>
          </w:p>
        </w:tc>
      </w:tr>
      <w:tr w:rsidR="00754E95" w:rsidRPr="001B0BF2" w14:paraId="14B8B73D" w14:textId="77777777" w:rsidTr="00B33706">
        <w:tc>
          <w:tcPr>
            <w:tcW w:w="1271" w:type="dxa"/>
          </w:tcPr>
          <w:p w14:paraId="230D6FB0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5E4F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558268BC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6F8DE2D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4700AB7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59" w:type="dxa"/>
          </w:tcPr>
          <w:p w14:paraId="2957C1F5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59" w:type="dxa"/>
          </w:tcPr>
          <w:p w14:paraId="26B8A5AD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F775B8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54E95" w:rsidRPr="001B0BF2" w14:paraId="5368984C" w14:textId="77777777" w:rsidTr="00B33706">
        <w:tc>
          <w:tcPr>
            <w:tcW w:w="1271" w:type="dxa"/>
          </w:tcPr>
          <w:p w14:paraId="0D5A6D64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WC  cut-offs</w:t>
            </w:r>
          </w:p>
        </w:tc>
        <w:tc>
          <w:tcPr>
            <w:tcW w:w="1559" w:type="dxa"/>
          </w:tcPr>
          <w:p w14:paraId="61233AB7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&lt;80</w:t>
            </w:r>
          </w:p>
        </w:tc>
        <w:tc>
          <w:tcPr>
            <w:tcW w:w="1560" w:type="dxa"/>
          </w:tcPr>
          <w:p w14:paraId="1F9070D3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80-88</w:t>
            </w:r>
          </w:p>
        </w:tc>
        <w:tc>
          <w:tcPr>
            <w:tcW w:w="1701" w:type="dxa"/>
          </w:tcPr>
          <w:p w14:paraId="0345092D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&gt;88</w:t>
            </w:r>
          </w:p>
        </w:tc>
        <w:tc>
          <w:tcPr>
            <w:tcW w:w="1559" w:type="dxa"/>
          </w:tcPr>
          <w:p w14:paraId="0A7DB182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0F7783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4E95" w:rsidRPr="001B0BF2" w14:paraId="7FADDDCE" w14:textId="77777777" w:rsidTr="00B33706">
        <w:tc>
          <w:tcPr>
            <w:tcW w:w="1271" w:type="dxa"/>
          </w:tcPr>
          <w:p w14:paraId="6EA783A5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Pr="005E4F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2B7245FB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59F37D88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01" w:type="dxa"/>
          </w:tcPr>
          <w:p w14:paraId="6D23B1F4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-</w:t>
            </w:r>
            <w:r w:rsidRPr="00C87CA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59" w:type="dxa"/>
          </w:tcPr>
          <w:p w14:paraId="0D6EDEE5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169B767" w14:textId="77777777" w:rsidR="00754E95" w:rsidRPr="005E4F54" w:rsidRDefault="00754E95" w:rsidP="00B33706">
            <w:pPr>
              <w:pStyle w:val="EndNoteBibliography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4E95" w:rsidRPr="00754E95" w14:paraId="54F555E7" w14:textId="77777777" w:rsidTr="00B33706">
        <w:tc>
          <w:tcPr>
            <w:tcW w:w="9209" w:type="dxa"/>
            <w:gridSpan w:val="6"/>
          </w:tcPr>
          <w:p w14:paraId="4C231D8C" w14:textId="77777777" w:rsidR="00754E95" w:rsidRPr="005E4F54" w:rsidRDefault="00754E95" w:rsidP="00B33706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zard ratios (HR) for developing chronic kidney disease, adjusted for </w:t>
            </w: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>age, use of antihypertensive medication, lipid-lowering medication, systolic blood pressure, smoking, low physical activity, diabetes, alcohol consumption, low education, marital status and immigrant sta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.</w:t>
            </w:r>
          </w:p>
          <w:p w14:paraId="7A316B7B" w14:textId="77777777" w:rsidR="00754E95" w:rsidRPr="005E4F54" w:rsidRDefault="00754E95" w:rsidP="00B33706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5E4F54">
              <w:rPr>
                <w:rFonts w:ascii="Times New Roman" w:hAnsi="Times New Roman" w:cs="Times New Roman"/>
                <w:sz w:val="20"/>
                <w:szCs w:val="20"/>
              </w:rPr>
              <w:t xml:space="preserve">WHO=world health organisation; BMI=body mass index; HR= hazard ratio; WC=waist circumference  </w:t>
            </w:r>
          </w:p>
        </w:tc>
      </w:tr>
    </w:tbl>
    <w:p w14:paraId="68AE70AC" w14:textId="77777777" w:rsidR="002F3C40" w:rsidRPr="00754E95" w:rsidRDefault="002F3C40">
      <w:pPr>
        <w:rPr>
          <w:lang w:val="en-GB"/>
        </w:rPr>
      </w:pPr>
      <w:bookmarkStart w:id="0" w:name="_GoBack"/>
      <w:bookmarkEnd w:id="0"/>
    </w:p>
    <w:sectPr w:rsidR="002F3C40" w:rsidRPr="00754E95" w:rsidSect="00DB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95"/>
    <w:rsid w:val="002F3C40"/>
    <w:rsid w:val="00754E95"/>
    <w:rsid w:val="00DB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DB34E"/>
  <w15:chartTrackingRefBased/>
  <w15:docId w15:val="{8B5E8698-7A87-4BFE-86B3-421CA9D8C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54E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4E95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54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eh Memarian</dc:creator>
  <cp:keywords/>
  <dc:description/>
  <cp:lastModifiedBy>Ensieh Memarian</cp:lastModifiedBy>
  <cp:revision>1</cp:revision>
  <dcterms:created xsi:type="dcterms:W3CDTF">2021-04-23T11:44:00Z</dcterms:created>
  <dcterms:modified xsi:type="dcterms:W3CDTF">2021-04-23T11:45:00Z</dcterms:modified>
</cp:coreProperties>
</file>